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A328" w14:textId="31BE8EBA" w:rsidR="002A3E11" w:rsidRPr="00D715BB" w:rsidRDefault="002A3E11" w:rsidP="002A3E11">
      <w:pPr>
        <w:spacing w:line="480" w:lineRule="auto"/>
        <w:rPr>
          <w:b/>
          <w:bCs/>
        </w:rPr>
      </w:pPr>
      <w:r w:rsidRPr="00D715BB">
        <w:rPr>
          <w:b/>
        </w:rPr>
        <w:t xml:space="preserve">Title: </w:t>
      </w:r>
      <w:r w:rsidR="0036242E" w:rsidRPr="0036242E">
        <w:rPr>
          <w:b/>
          <w:bCs/>
        </w:rPr>
        <w:t>Seasonality of respiratory syncytial virus infection in children hospitalized with acute lower respiratory tract infections in Hunan, China, 2013–2022</w:t>
      </w:r>
    </w:p>
    <w:p w14:paraId="42A7028F" w14:textId="1FDA63BC" w:rsidR="002A3E11" w:rsidRPr="002A40F8" w:rsidRDefault="002A3E11" w:rsidP="002A3E11">
      <w:pPr>
        <w:spacing w:line="480" w:lineRule="auto"/>
        <w:rPr>
          <w:b/>
        </w:rPr>
      </w:pPr>
      <w:r w:rsidRPr="002A40F8">
        <w:rPr>
          <w:b/>
        </w:rPr>
        <w:t>Running title</w:t>
      </w:r>
      <w:r w:rsidRPr="002A40F8">
        <w:rPr>
          <w:rStyle w:val="a7"/>
          <w:b/>
          <w:iCs/>
          <w:color w:val="auto"/>
          <w:u w:val="none"/>
        </w:rPr>
        <w:t xml:space="preserve">: </w:t>
      </w:r>
      <w:r w:rsidR="0036242E" w:rsidRPr="002A40F8">
        <w:rPr>
          <w:rStyle w:val="a7"/>
          <w:b/>
          <w:iCs/>
          <w:color w:val="auto"/>
          <w:u w:val="none"/>
        </w:rPr>
        <w:t xml:space="preserve">RSV seasonality </w:t>
      </w:r>
      <w:r w:rsidR="00E31397">
        <w:rPr>
          <w:rStyle w:val="a7"/>
          <w:rFonts w:hint="eastAsia"/>
          <w:b/>
          <w:iCs/>
          <w:color w:val="auto"/>
          <w:u w:val="none"/>
        </w:rPr>
        <w:t>changed</w:t>
      </w:r>
    </w:p>
    <w:p w14:paraId="1C19F74D" w14:textId="77777777" w:rsidR="002A3E11" w:rsidRPr="00D715BB" w:rsidRDefault="002A3E11" w:rsidP="002A3E11">
      <w:pPr>
        <w:spacing w:line="480" w:lineRule="auto"/>
        <w:rPr>
          <w:b/>
        </w:rPr>
      </w:pPr>
      <w:r w:rsidRPr="00D715BB">
        <w:rPr>
          <w:b/>
        </w:rPr>
        <w:t>Author</w:t>
      </w:r>
      <w:r w:rsidRPr="00D715BB">
        <w:rPr>
          <w:rFonts w:hint="eastAsia"/>
          <w:b/>
        </w:rPr>
        <w:t>：</w:t>
      </w:r>
    </w:p>
    <w:p w14:paraId="2B310629" w14:textId="37D0088B" w:rsidR="002A3E11" w:rsidRPr="00D715BB" w:rsidRDefault="002A3E11" w:rsidP="002A3E11">
      <w:pPr>
        <w:spacing w:line="480" w:lineRule="auto"/>
      </w:pPr>
      <w:r w:rsidRPr="00D715BB">
        <w:t>Le-Yun Xie</w:t>
      </w:r>
      <w:r w:rsidRPr="00D715BB">
        <w:rPr>
          <w:vertAlign w:val="superscript"/>
        </w:rPr>
        <w:t>1</w:t>
      </w:r>
      <w:r w:rsidR="00075384">
        <w:rPr>
          <w:rFonts w:ascii="宋体" w:hAnsi="宋体" w:hint="eastAsia"/>
          <w:vertAlign w:val="superscript"/>
        </w:rPr>
        <w:t>#</w:t>
      </w:r>
      <w:r w:rsidRPr="00D715BB">
        <w:t xml:space="preserve">, </w:t>
      </w:r>
      <w:r w:rsidR="0036242E" w:rsidRPr="00D715BB">
        <w:t>Tao Wang</w:t>
      </w:r>
      <w:r w:rsidR="0036242E" w:rsidRPr="00D715BB">
        <w:rPr>
          <w:vertAlign w:val="superscript"/>
        </w:rPr>
        <w:t>1</w:t>
      </w:r>
      <w:r w:rsidR="00075384">
        <w:rPr>
          <w:rFonts w:ascii="宋体" w:hAnsi="宋体" w:hint="eastAsia"/>
          <w:vertAlign w:val="superscript"/>
        </w:rPr>
        <w:t>#</w:t>
      </w:r>
      <w:r w:rsidRPr="00D715BB">
        <w:t>, Tian Yu</w:t>
      </w:r>
      <w:r w:rsidRPr="00D715BB">
        <w:rPr>
          <w:vertAlign w:val="superscript"/>
        </w:rPr>
        <w:t>1</w:t>
      </w:r>
      <w:r w:rsidR="002A40F8" w:rsidRPr="002A40F8">
        <w:rPr>
          <w:vertAlign w:val="superscript"/>
        </w:rPr>
        <w:t xml:space="preserve"> *</w:t>
      </w:r>
      <w:r w:rsidRPr="00D715BB">
        <w:t>, Xian Hu</w:t>
      </w:r>
      <w:r w:rsidRPr="00D715BB">
        <w:rPr>
          <w:vertAlign w:val="superscript"/>
        </w:rPr>
        <w:t>1</w:t>
      </w:r>
      <w:r w:rsidRPr="00D715BB">
        <w:t>, , Le Yang</w:t>
      </w:r>
      <w:r w:rsidRPr="00D715BB">
        <w:rPr>
          <w:vertAlign w:val="superscript"/>
        </w:rPr>
        <w:t>1</w:t>
      </w:r>
      <w:r w:rsidRPr="00D715BB">
        <w:t xml:space="preserve">, </w:t>
      </w:r>
      <w:r w:rsidR="00423F2E" w:rsidRPr="00423F2E">
        <w:rPr>
          <w:rFonts w:hint="eastAsia"/>
        </w:rPr>
        <w:t>Li-Li Zhong</w:t>
      </w:r>
      <w:r w:rsidR="00423F2E" w:rsidRPr="00423F2E">
        <w:rPr>
          <w:rFonts w:hint="eastAsia"/>
          <w:vertAlign w:val="superscript"/>
        </w:rPr>
        <w:t>1</w:t>
      </w:r>
      <w:r w:rsidR="00423F2E" w:rsidRPr="00423F2E">
        <w:rPr>
          <w:rFonts w:hint="eastAsia"/>
        </w:rPr>
        <w:t>，</w:t>
      </w:r>
      <w:r w:rsidR="002A40F8" w:rsidRPr="00D715BB">
        <w:t>Bing Zhang</w:t>
      </w:r>
      <w:r w:rsidR="002A40F8" w:rsidRPr="00D715BB">
        <w:rPr>
          <w:vertAlign w:val="superscript"/>
        </w:rPr>
        <w:t>1</w:t>
      </w:r>
      <w:r w:rsidR="002A40F8" w:rsidRPr="0036242E">
        <w:t xml:space="preserve"> </w:t>
      </w:r>
      <w:r w:rsidR="002A40F8">
        <w:t xml:space="preserve">, </w:t>
      </w:r>
      <w:r w:rsidR="0036242E" w:rsidRPr="00D715BB">
        <w:t>Sai-Zhen Zeng</w:t>
      </w:r>
      <w:r w:rsidR="0036242E" w:rsidRPr="00D715BB">
        <w:rPr>
          <w:vertAlign w:val="superscript"/>
        </w:rPr>
        <w:t>1</w:t>
      </w:r>
      <w:r w:rsidR="00423F2E" w:rsidRPr="00D715BB">
        <w:rPr>
          <w:vertAlign w:val="superscript"/>
        </w:rPr>
        <w:t xml:space="preserve"> </w:t>
      </w:r>
      <w:r w:rsidR="0036242E" w:rsidRPr="00D715BB">
        <w:rPr>
          <w:vertAlign w:val="superscript"/>
        </w:rPr>
        <w:t>*</w:t>
      </w:r>
    </w:p>
    <w:p w14:paraId="12C62DC9" w14:textId="77777777" w:rsidR="002A3E11" w:rsidRPr="00D715BB" w:rsidRDefault="002A3E11" w:rsidP="002A3E11">
      <w:pPr>
        <w:spacing w:line="480" w:lineRule="auto"/>
      </w:pPr>
      <w:r w:rsidRPr="00D715BB">
        <w:t>M.D. Le-Yun Xie      258137134@qq.com</w:t>
      </w:r>
    </w:p>
    <w:p w14:paraId="6D0E3BC8" w14:textId="77777777" w:rsidR="005B3B64" w:rsidRPr="00D715BB" w:rsidRDefault="005B3B64" w:rsidP="005B3B64">
      <w:pPr>
        <w:spacing w:line="480" w:lineRule="auto"/>
      </w:pPr>
      <w:r w:rsidRPr="00D715BB">
        <w:t>M.D. Tao Wang      1090432322@qq.com</w:t>
      </w:r>
    </w:p>
    <w:p w14:paraId="769242F3" w14:textId="77777777" w:rsidR="002A3E11" w:rsidRPr="00D715BB" w:rsidRDefault="002A3E11" w:rsidP="002A3E11">
      <w:pPr>
        <w:spacing w:line="480" w:lineRule="auto"/>
      </w:pPr>
      <w:r w:rsidRPr="00D715BB">
        <w:t>M.D. Tian Yu        csyt77@126.com</w:t>
      </w:r>
    </w:p>
    <w:p w14:paraId="641F5E1C" w14:textId="77777777" w:rsidR="002A3E11" w:rsidRPr="00D715BB" w:rsidRDefault="002A3E11" w:rsidP="002A3E11">
      <w:pPr>
        <w:spacing w:line="480" w:lineRule="auto"/>
      </w:pPr>
      <w:r w:rsidRPr="00D715BB">
        <w:t>M.D. Xian Hu        542613744@qq.com</w:t>
      </w:r>
    </w:p>
    <w:p w14:paraId="6112D77B" w14:textId="77777777" w:rsidR="002A3E11" w:rsidRPr="00D715BB" w:rsidRDefault="002A3E11" w:rsidP="002A3E11">
      <w:pPr>
        <w:spacing w:line="480" w:lineRule="auto"/>
      </w:pPr>
      <w:r w:rsidRPr="00D715BB">
        <w:t>M.D. Le Yang       10013481@qq.com</w:t>
      </w:r>
    </w:p>
    <w:p w14:paraId="2AE17C8D" w14:textId="77777777" w:rsidR="002A3E11" w:rsidRPr="00D715BB" w:rsidRDefault="002A3E11" w:rsidP="002A3E11">
      <w:pPr>
        <w:spacing w:line="480" w:lineRule="auto"/>
      </w:pPr>
      <w:r w:rsidRPr="00D715BB">
        <w:t>M.D. Li-Li Zhong     570047414@qq.com</w:t>
      </w:r>
    </w:p>
    <w:p w14:paraId="5F5780F1" w14:textId="77777777" w:rsidR="002A3E11" w:rsidRDefault="002A3E11" w:rsidP="002A3E11">
      <w:pPr>
        <w:spacing w:line="480" w:lineRule="auto"/>
      </w:pPr>
      <w:r w:rsidRPr="00D715BB">
        <w:t xml:space="preserve">M.D. Bing Zhang     zhangbing1959@aliyun.com </w:t>
      </w:r>
    </w:p>
    <w:p w14:paraId="527C0C6A" w14:textId="463DBB40" w:rsidR="005B3B64" w:rsidRPr="005B3B64" w:rsidRDefault="005B3B64" w:rsidP="002A3E11">
      <w:pPr>
        <w:spacing w:line="480" w:lineRule="auto"/>
      </w:pPr>
      <w:r w:rsidRPr="00D715BB">
        <w:t>M.D. Sai-Zhen Zeng   55445321@qq.com</w:t>
      </w:r>
    </w:p>
    <w:p w14:paraId="3AFA7657" w14:textId="77777777" w:rsidR="002A3E11" w:rsidRPr="00D715BB" w:rsidRDefault="002A3E11" w:rsidP="002A3E11">
      <w:pPr>
        <w:spacing w:line="480" w:lineRule="auto"/>
        <w:rPr>
          <w:b/>
          <w:iCs/>
        </w:rPr>
      </w:pPr>
      <w:r w:rsidRPr="00D715BB">
        <w:rPr>
          <w:b/>
          <w:iCs/>
        </w:rPr>
        <w:t>Address</w:t>
      </w:r>
    </w:p>
    <w:p w14:paraId="0E6353EC" w14:textId="225133A0" w:rsidR="002A3E11" w:rsidRDefault="002A3E11" w:rsidP="002A3E11">
      <w:pPr>
        <w:spacing w:line="480" w:lineRule="auto"/>
        <w:rPr>
          <w:iCs/>
        </w:rPr>
      </w:pPr>
      <w:r w:rsidRPr="00D715BB">
        <w:rPr>
          <w:iCs/>
          <w:vertAlign w:val="superscript"/>
        </w:rPr>
        <w:lastRenderedPageBreak/>
        <w:t>1</w:t>
      </w:r>
      <w:r w:rsidRPr="00D715BB">
        <w:rPr>
          <w:iCs/>
        </w:rPr>
        <w:t xml:space="preserve"> Hunan Provincial People’s Hospital (The First Affiliated Hospital of Hunan Normal University), </w:t>
      </w:r>
      <w:r w:rsidRPr="00D715BB">
        <w:t>Changsha 410005,</w:t>
      </w:r>
      <w:r w:rsidRPr="00D715BB">
        <w:rPr>
          <w:iCs/>
        </w:rPr>
        <w:t xml:space="preserve"> China </w:t>
      </w:r>
    </w:p>
    <w:p w14:paraId="4BCD1762" w14:textId="7ADECD76" w:rsidR="00075384" w:rsidRPr="00075384" w:rsidRDefault="00075384" w:rsidP="002A3E11">
      <w:pPr>
        <w:spacing w:line="480" w:lineRule="auto"/>
        <w:rPr>
          <w:b/>
          <w:bCs/>
          <w:iCs/>
        </w:rPr>
      </w:pPr>
      <w:r w:rsidRPr="00075384">
        <w:rPr>
          <w:b/>
          <w:bCs/>
          <w:iCs/>
        </w:rPr>
        <w:t>#</w:t>
      </w:r>
      <w:r>
        <w:rPr>
          <w:b/>
          <w:bCs/>
          <w:iCs/>
        </w:rPr>
        <w:t xml:space="preserve"> </w:t>
      </w:r>
      <w:r w:rsidR="004F79D9" w:rsidRPr="004F79D9">
        <w:rPr>
          <w:b/>
          <w:bCs/>
          <w:iCs/>
        </w:rPr>
        <w:t>These authors contributed equally to this work and should be considered co-first authors.</w:t>
      </w:r>
    </w:p>
    <w:p w14:paraId="4422445E" w14:textId="74618BE7" w:rsidR="000665B9" w:rsidRPr="000665B9" w:rsidRDefault="000665B9" w:rsidP="000665B9">
      <w:pPr>
        <w:spacing w:line="480" w:lineRule="auto"/>
        <w:rPr>
          <w:b/>
          <w:bCs/>
        </w:rPr>
      </w:pPr>
      <w:r w:rsidRPr="00D715BB">
        <w:rPr>
          <w:b/>
          <w:lang w:val="en"/>
        </w:rPr>
        <w:t>*</w:t>
      </w:r>
      <w:r w:rsidRPr="000665B9">
        <w:rPr>
          <w:b/>
          <w:bCs/>
        </w:rPr>
        <w:t>Co-corresponding author</w:t>
      </w:r>
    </w:p>
    <w:p w14:paraId="71A59274" w14:textId="77777777" w:rsidR="000665B9" w:rsidRPr="000665B9" w:rsidRDefault="000665B9" w:rsidP="000665B9">
      <w:pPr>
        <w:spacing w:line="480" w:lineRule="auto"/>
      </w:pPr>
      <w:r w:rsidRPr="000665B9">
        <w:t>Sai-Zhen Zeng, M.D.</w:t>
      </w:r>
    </w:p>
    <w:p w14:paraId="77F050D7" w14:textId="77777777" w:rsidR="000665B9" w:rsidRPr="000665B9" w:rsidRDefault="000665B9" w:rsidP="000665B9">
      <w:pPr>
        <w:spacing w:line="480" w:lineRule="auto"/>
      </w:pPr>
      <w:r w:rsidRPr="000665B9">
        <w:t>Hunan provincial People’s Hospital (The First Affiliated Hospital of Hunan Normal University).</w:t>
      </w:r>
    </w:p>
    <w:p w14:paraId="595A4D1A" w14:textId="77777777" w:rsidR="000665B9" w:rsidRPr="000665B9" w:rsidRDefault="000665B9" w:rsidP="000665B9">
      <w:pPr>
        <w:spacing w:line="480" w:lineRule="auto"/>
      </w:pPr>
      <w:r w:rsidRPr="000665B9">
        <w:t>61 Jie-Fang west road, Fu-Rong District, Changsha 410005, China.</w:t>
      </w:r>
    </w:p>
    <w:p w14:paraId="784CC82B" w14:textId="77777777" w:rsidR="000665B9" w:rsidRPr="000665B9" w:rsidRDefault="000665B9" w:rsidP="000665B9">
      <w:pPr>
        <w:spacing w:line="480" w:lineRule="auto"/>
      </w:pPr>
      <w:r w:rsidRPr="000665B9">
        <w:t>Fax: 86-0731-8227, 8012</w:t>
      </w:r>
    </w:p>
    <w:p w14:paraId="1E5F93F2" w14:textId="7E97FE88" w:rsidR="00F41F05" w:rsidRDefault="000665B9" w:rsidP="000665B9">
      <w:pPr>
        <w:spacing w:line="480" w:lineRule="auto"/>
        <w:rPr>
          <w:rStyle w:val="a7"/>
        </w:rPr>
      </w:pPr>
      <w:r w:rsidRPr="000665B9">
        <w:t xml:space="preserve">E-mail: </w:t>
      </w:r>
      <w:hyperlink r:id="rId8" w:history="1">
        <w:r w:rsidRPr="00EB68F4">
          <w:rPr>
            <w:rStyle w:val="a7"/>
          </w:rPr>
          <w:t>55445321@qq.com</w:t>
        </w:r>
      </w:hyperlink>
    </w:p>
    <w:p w14:paraId="5296DEE2" w14:textId="77777777" w:rsidR="002A40F8" w:rsidRDefault="002A40F8" w:rsidP="005B3B64">
      <w:pPr>
        <w:spacing w:line="480" w:lineRule="auto"/>
        <w:rPr>
          <w:b/>
          <w:lang w:val="en"/>
        </w:rPr>
      </w:pPr>
    </w:p>
    <w:p w14:paraId="60A1FF9E" w14:textId="42E47CDC" w:rsidR="005B3B64" w:rsidRPr="00D715BB" w:rsidRDefault="005B3B64" w:rsidP="005B3B64">
      <w:pPr>
        <w:spacing w:line="480" w:lineRule="auto"/>
        <w:rPr>
          <w:bCs/>
          <w:lang w:val="en"/>
        </w:rPr>
      </w:pPr>
      <w:r>
        <w:rPr>
          <w:bCs/>
          <w:lang w:val="en"/>
        </w:rPr>
        <w:t>Tian Yu</w:t>
      </w:r>
      <w:r w:rsidRPr="00D715BB">
        <w:rPr>
          <w:bCs/>
          <w:lang w:val="en"/>
        </w:rPr>
        <w:t>, M.D</w:t>
      </w:r>
    </w:p>
    <w:p w14:paraId="1D3253D3" w14:textId="77777777" w:rsidR="005B3B64" w:rsidRPr="00D715BB" w:rsidRDefault="005B3B64" w:rsidP="005B3B64">
      <w:pPr>
        <w:spacing w:line="480" w:lineRule="auto"/>
        <w:rPr>
          <w:bCs/>
          <w:lang w:val="en"/>
        </w:rPr>
      </w:pPr>
      <w:r w:rsidRPr="00D715BB">
        <w:rPr>
          <w:bCs/>
          <w:lang w:val="en"/>
        </w:rPr>
        <w:t xml:space="preserve">Hunan </w:t>
      </w:r>
      <w:r>
        <w:rPr>
          <w:rFonts w:hint="eastAsia"/>
          <w:iCs/>
          <w:color w:val="000000" w:themeColor="text1"/>
        </w:rPr>
        <w:t>P</w:t>
      </w:r>
      <w:r>
        <w:rPr>
          <w:iCs/>
          <w:color w:val="000000" w:themeColor="text1"/>
        </w:rPr>
        <w:t xml:space="preserve">rovincial </w:t>
      </w:r>
      <w:r w:rsidRPr="00D715BB">
        <w:rPr>
          <w:bCs/>
          <w:lang w:val="en"/>
        </w:rPr>
        <w:t>People</w:t>
      </w:r>
      <w:r w:rsidRPr="00D715BB">
        <w:rPr>
          <w:bCs/>
        </w:rPr>
        <w:t>’</w:t>
      </w:r>
      <w:r w:rsidRPr="00D715BB">
        <w:rPr>
          <w:bCs/>
          <w:lang w:val="en"/>
        </w:rPr>
        <w:t>s Hospital (The First Affiliated Hospital of Hunan Normal University).</w:t>
      </w:r>
    </w:p>
    <w:p w14:paraId="2EC69261" w14:textId="77777777" w:rsidR="005B3B64" w:rsidRPr="00D715BB" w:rsidRDefault="005B3B64" w:rsidP="005B3B64">
      <w:pPr>
        <w:spacing w:line="480" w:lineRule="auto"/>
        <w:rPr>
          <w:bCs/>
          <w:lang w:val="en"/>
        </w:rPr>
      </w:pPr>
      <w:r w:rsidRPr="00D715BB">
        <w:rPr>
          <w:bCs/>
          <w:lang w:val="en"/>
        </w:rPr>
        <w:t>61 Jie-Fang west road, Fu-Rong District, Changsha 410005, China.</w:t>
      </w:r>
    </w:p>
    <w:p w14:paraId="12EA6D15" w14:textId="77777777" w:rsidR="005B3B64" w:rsidRPr="00D715BB" w:rsidRDefault="005B3B64" w:rsidP="005B3B64">
      <w:pPr>
        <w:spacing w:line="480" w:lineRule="auto"/>
        <w:rPr>
          <w:bCs/>
          <w:lang w:val="en"/>
        </w:rPr>
      </w:pPr>
      <w:r w:rsidRPr="00D715BB">
        <w:rPr>
          <w:bCs/>
          <w:lang w:val="en"/>
        </w:rPr>
        <w:lastRenderedPageBreak/>
        <w:t>Fax: 86-0731-8227, 8012</w:t>
      </w:r>
    </w:p>
    <w:p w14:paraId="466769F0" w14:textId="14AB26A3" w:rsidR="005B3B64" w:rsidRPr="00D715BB" w:rsidRDefault="005B3B64" w:rsidP="005B3B64">
      <w:pPr>
        <w:widowControl w:val="0"/>
        <w:numPr>
          <w:ilvl w:val="0"/>
          <w:numId w:val="1"/>
        </w:numPr>
        <w:spacing w:line="480" w:lineRule="auto"/>
        <w:jc w:val="both"/>
        <w:rPr>
          <w:bCs/>
          <w:lang w:val="en"/>
        </w:rPr>
      </w:pPr>
      <w:r w:rsidRPr="00D715BB">
        <w:rPr>
          <w:bCs/>
          <w:lang w:val="en"/>
        </w:rPr>
        <w:t xml:space="preserve">mail: </w:t>
      </w:r>
      <w:hyperlink r:id="rId9" w:history="1">
        <w:r w:rsidRPr="001B7FF1">
          <w:rPr>
            <w:rStyle w:val="a7"/>
            <w:bCs/>
            <w:lang w:val="en"/>
          </w:rPr>
          <w:t>csyt77@126.com</w:t>
        </w:r>
      </w:hyperlink>
    </w:p>
    <w:p w14:paraId="3DB818CE" w14:textId="77777777" w:rsidR="005B3B64" w:rsidRPr="000665B9" w:rsidRDefault="005B3B64" w:rsidP="000665B9">
      <w:pPr>
        <w:spacing w:line="480" w:lineRule="auto"/>
      </w:pPr>
    </w:p>
    <w:sectPr w:rsidR="005B3B64" w:rsidRPr="000665B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72689" w14:textId="77777777" w:rsidR="00FB1106" w:rsidRDefault="00FB1106" w:rsidP="002A3E11">
      <w:r>
        <w:separator/>
      </w:r>
    </w:p>
  </w:endnote>
  <w:endnote w:type="continuationSeparator" w:id="0">
    <w:p w14:paraId="73C47C58" w14:textId="77777777" w:rsidR="00FB1106" w:rsidRDefault="00FB1106" w:rsidP="002A3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4691" w14:textId="77777777" w:rsidR="00FB1106" w:rsidRDefault="00FB1106" w:rsidP="002A3E11">
      <w:r>
        <w:separator/>
      </w:r>
    </w:p>
  </w:footnote>
  <w:footnote w:type="continuationSeparator" w:id="0">
    <w:p w14:paraId="12293EE1" w14:textId="77777777" w:rsidR="00FB1106" w:rsidRDefault="00FB1106" w:rsidP="002A3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2DBEA6C"/>
    <w:multiLevelType w:val="singleLevel"/>
    <w:tmpl w:val="D2DBEA6C"/>
    <w:lvl w:ilvl="0">
      <w:start w:val="5"/>
      <w:numFmt w:val="upperLetter"/>
      <w:suff w:val="nothing"/>
      <w:lvlText w:val="%1-"/>
      <w:lvlJc w:val="left"/>
      <w:pPr>
        <w:ind w:left="0" w:firstLine="0"/>
      </w:pPr>
    </w:lvl>
  </w:abstractNum>
  <w:num w:numId="1" w16cid:durableId="1755123949">
    <w:abstractNumId w:val="0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894"/>
    <w:rsid w:val="00004C70"/>
    <w:rsid w:val="000104FA"/>
    <w:rsid w:val="00013247"/>
    <w:rsid w:val="00014B7A"/>
    <w:rsid w:val="000159E1"/>
    <w:rsid w:val="00020018"/>
    <w:rsid w:val="00020A1B"/>
    <w:rsid w:val="000214DD"/>
    <w:rsid w:val="000246B2"/>
    <w:rsid w:val="00027003"/>
    <w:rsid w:val="0002778C"/>
    <w:rsid w:val="00030591"/>
    <w:rsid w:val="000336FF"/>
    <w:rsid w:val="00035C5D"/>
    <w:rsid w:val="00036001"/>
    <w:rsid w:val="00040FE9"/>
    <w:rsid w:val="00041CF1"/>
    <w:rsid w:val="00050705"/>
    <w:rsid w:val="00052798"/>
    <w:rsid w:val="0005618A"/>
    <w:rsid w:val="0006300E"/>
    <w:rsid w:val="00065C8D"/>
    <w:rsid w:val="000665B9"/>
    <w:rsid w:val="00067956"/>
    <w:rsid w:val="000738C9"/>
    <w:rsid w:val="00073F1A"/>
    <w:rsid w:val="00075384"/>
    <w:rsid w:val="0008197C"/>
    <w:rsid w:val="000868CB"/>
    <w:rsid w:val="00086BCE"/>
    <w:rsid w:val="000928EA"/>
    <w:rsid w:val="000943E8"/>
    <w:rsid w:val="000954C9"/>
    <w:rsid w:val="000B595E"/>
    <w:rsid w:val="000C46B1"/>
    <w:rsid w:val="000D5547"/>
    <w:rsid w:val="000D5C55"/>
    <w:rsid w:val="000D7962"/>
    <w:rsid w:val="000E0477"/>
    <w:rsid w:val="000F101A"/>
    <w:rsid w:val="000F320F"/>
    <w:rsid w:val="000F5CFD"/>
    <w:rsid w:val="00106B38"/>
    <w:rsid w:val="00113398"/>
    <w:rsid w:val="0011541B"/>
    <w:rsid w:val="001206A7"/>
    <w:rsid w:val="001212B1"/>
    <w:rsid w:val="00121B97"/>
    <w:rsid w:val="00132642"/>
    <w:rsid w:val="0013385B"/>
    <w:rsid w:val="0013512F"/>
    <w:rsid w:val="001455B9"/>
    <w:rsid w:val="001608E8"/>
    <w:rsid w:val="001614DA"/>
    <w:rsid w:val="00162A6E"/>
    <w:rsid w:val="00173F7E"/>
    <w:rsid w:val="00185CC5"/>
    <w:rsid w:val="0018787F"/>
    <w:rsid w:val="001934C9"/>
    <w:rsid w:val="001A28CB"/>
    <w:rsid w:val="001A2A6B"/>
    <w:rsid w:val="001A5A92"/>
    <w:rsid w:val="001A6BF1"/>
    <w:rsid w:val="001B41C8"/>
    <w:rsid w:val="001B5188"/>
    <w:rsid w:val="001D1006"/>
    <w:rsid w:val="001E1114"/>
    <w:rsid w:val="001F1A39"/>
    <w:rsid w:val="001F217C"/>
    <w:rsid w:val="001F5470"/>
    <w:rsid w:val="002026EA"/>
    <w:rsid w:val="00205233"/>
    <w:rsid w:val="00207E1D"/>
    <w:rsid w:val="002109AF"/>
    <w:rsid w:val="00212986"/>
    <w:rsid w:val="00214A8F"/>
    <w:rsid w:val="00217C91"/>
    <w:rsid w:val="00220584"/>
    <w:rsid w:val="00223A69"/>
    <w:rsid w:val="0022461B"/>
    <w:rsid w:val="00225251"/>
    <w:rsid w:val="002313A7"/>
    <w:rsid w:val="002412C2"/>
    <w:rsid w:val="002419C3"/>
    <w:rsid w:val="002442FF"/>
    <w:rsid w:val="00245DC2"/>
    <w:rsid w:val="00247BF2"/>
    <w:rsid w:val="00250671"/>
    <w:rsid w:val="00251BA7"/>
    <w:rsid w:val="00254487"/>
    <w:rsid w:val="00266222"/>
    <w:rsid w:val="00284017"/>
    <w:rsid w:val="002873D0"/>
    <w:rsid w:val="00287AAB"/>
    <w:rsid w:val="00293CF3"/>
    <w:rsid w:val="002A1A90"/>
    <w:rsid w:val="002A3E11"/>
    <w:rsid w:val="002A40F8"/>
    <w:rsid w:val="002A76BF"/>
    <w:rsid w:val="002B2AA9"/>
    <w:rsid w:val="002C0226"/>
    <w:rsid w:val="002C0BAB"/>
    <w:rsid w:val="002C2A2D"/>
    <w:rsid w:val="002C306F"/>
    <w:rsid w:val="002C6738"/>
    <w:rsid w:val="002D7DA8"/>
    <w:rsid w:val="002E0D6C"/>
    <w:rsid w:val="002F3921"/>
    <w:rsid w:val="00303E17"/>
    <w:rsid w:val="003056B8"/>
    <w:rsid w:val="003125E6"/>
    <w:rsid w:val="003134ED"/>
    <w:rsid w:val="003158D7"/>
    <w:rsid w:val="00324BC5"/>
    <w:rsid w:val="00324E44"/>
    <w:rsid w:val="00336706"/>
    <w:rsid w:val="00340C15"/>
    <w:rsid w:val="00341702"/>
    <w:rsid w:val="00346E21"/>
    <w:rsid w:val="00352819"/>
    <w:rsid w:val="003545D1"/>
    <w:rsid w:val="0036117D"/>
    <w:rsid w:val="0036233D"/>
    <w:rsid w:val="0036242E"/>
    <w:rsid w:val="003703E3"/>
    <w:rsid w:val="003742AD"/>
    <w:rsid w:val="003808F5"/>
    <w:rsid w:val="003A0492"/>
    <w:rsid w:val="003A3E31"/>
    <w:rsid w:val="003A45E4"/>
    <w:rsid w:val="003A6CAC"/>
    <w:rsid w:val="003A73E9"/>
    <w:rsid w:val="003B3F5F"/>
    <w:rsid w:val="003B4494"/>
    <w:rsid w:val="003C5F2C"/>
    <w:rsid w:val="003D1B41"/>
    <w:rsid w:val="003F39EF"/>
    <w:rsid w:val="004030D9"/>
    <w:rsid w:val="00405F41"/>
    <w:rsid w:val="00406834"/>
    <w:rsid w:val="0042296A"/>
    <w:rsid w:val="00423F2E"/>
    <w:rsid w:val="00425011"/>
    <w:rsid w:val="00431012"/>
    <w:rsid w:val="004323C8"/>
    <w:rsid w:val="00445916"/>
    <w:rsid w:val="00451D4C"/>
    <w:rsid w:val="0045405F"/>
    <w:rsid w:val="00454D4F"/>
    <w:rsid w:val="00463003"/>
    <w:rsid w:val="00470261"/>
    <w:rsid w:val="00471512"/>
    <w:rsid w:val="00482FEE"/>
    <w:rsid w:val="0048462B"/>
    <w:rsid w:val="004867C3"/>
    <w:rsid w:val="00497C8C"/>
    <w:rsid w:val="004A235B"/>
    <w:rsid w:val="004A3395"/>
    <w:rsid w:val="004A36D4"/>
    <w:rsid w:val="004A568A"/>
    <w:rsid w:val="004A715E"/>
    <w:rsid w:val="004A7B41"/>
    <w:rsid w:val="004B381C"/>
    <w:rsid w:val="004B41DB"/>
    <w:rsid w:val="004B50E7"/>
    <w:rsid w:val="004B651F"/>
    <w:rsid w:val="004B665C"/>
    <w:rsid w:val="004F1427"/>
    <w:rsid w:val="004F5AA0"/>
    <w:rsid w:val="004F79D9"/>
    <w:rsid w:val="0050219C"/>
    <w:rsid w:val="00505DB9"/>
    <w:rsid w:val="00506517"/>
    <w:rsid w:val="005066BF"/>
    <w:rsid w:val="00507D67"/>
    <w:rsid w:val="005335AC"/>
    <w:rsid w:val="00537F78"/>
    <w:rsid w:val="0054116E"/>
    <w:rsid w:val="005430F9"/>
    <w:rsid w:val="0054402F"/>
    <w:rsid w:val="00561B96"/>
    <w:rsid w:val="00564BE6"/>
    <w:rsid w:val="00570438"/>
    <w:rsid w:val="00581B22"/>
    <w:rsid w:val="00590325"/>
    <w:rsid w:val="005B3B64"/>
    <w:rsid w:val="005B3C63"/>
    <w:rsid w:val="005B73D9"/>
    <w:rsid w:val="005C46AC"/>
    <w:rsid w:val="005C5246"/>
    <w:rsid w:val="005D5058"/>
    <w:rsid w:val="005E2A0E"/>
    <w:rsid w:val="005E5A03"/>
    <w:rsid w:val="005E6D49"/>
    <w:rsid w:val="005F1DE2"/>
    <w:rsid w:val="006019F1"/>
    <w:rsid w:val="006023FC"/>
    <w:rsid w:val="00602BA3"/>
    <w:rsid w:val="0060768F"/>
    <w:rsid w:val="006160A2"/>
    <w:rsid w:val="00620BEC"/>
    <w:rsid w:val="00621BC0"/>
    <w:rsid w:val="00627092"/>
    <w:rsid w:val="00641EDB"/>
    <w:rsid w:val="00645301"/>
    <w:rsid w:val="0065171B"/>
    <w:rsid w:val="0065220A"/>
    <w:rsid w:val="00652D44"/>
    <w:rsid w:val="00652F39"/>
    <w:rsid w:val="00667BF0"/>
    <w:rsid w:val="00671977"/>
    <w:rsid w:val="00672AF5"/>
    <w:rsid w:val="00675B5E"/>
    <w:rsid w:val="00680C77"/>
    <w:rsid w:val="0068393A"/>
    <w:rsid w:val="006934A6"/>
    <w:rsid w:val="006A1B89"/>
    <w:rsid w:val="006A3501"/>
    <w:rsid w:val="006C3657"/>
    <w:rsid w:val="006D59BB"/>
    <w:rsid w:val="006D5FCA"/>
    <w:rsid w:val="006E0875"/>
    <w:rsid w:val="006F0C99"/>
    <w:rsid w:val="006F29E3"/>
    <w:rsid w:val="007003BD"/>
    <w:rsid w:val="00703EC8"/>
    <w:rsid w:val="00707A29"/>
    <w:rsid w:val="007152D3"/>
    <w:rsid w:val="0071683C"/>
    <w:rsid w:val="00716ADA"/>
    <w:rsid w:val="007273F1"/>
    <w:rsid w:val="00730E49"/>
    <w:rsid w:val="007378D2"/>
    <w:rsid w:val="007561FD"/>
    <w:rsid w:val="0075635E"/>
    <w:rsid w:val="007565F1"/>
    <w:rsid w:val="00756D2C"/>
    <w:rsid w:val="007629B4"/>
    <w:rsid w:val="00763FF4"/>
    <w:rsid w:val="00764ECF"/>
    <w:rsid w:val="0076676A"/>
    <w:rsid w:val="00781E0C"/>
    <w:rsid w:val="00790AEF"/>
    <w:rsid w:val="00791841"/>
    <w:rsid w:val="007927B6"/>
    <w:rsid w:val="00792857"/>
    <w:rsid w:val="007A04A2"/>
    <w:rsid w:val="007A164B"/>
    <w:rsid w:val="007B2975"/>
    <w:rsid w:val="007D2CE8"/>
    <w:rsid w:val="007F043B"/>
    <w:rsid w:val="007F0AA6"/>
    <w:rsid w:val="007F0E93"/>
    <w:rsid w:val="007F5853"/>
    <w:rsid w:val="00800E45"/>
    <w:rsid w:val="0080208F"/>
    <w:rsid w:val="00804838"/>
    <w:rsid w:val="00806C05"/>
    <w:rsid w:val="008070FA"/>
    <w:rsid w:val="008076D6"/>
    <w:rsid w:val="00812E12"/>
    <w:rsid w:val="008149CB"/>
    <w:rsid w:val="00820799"/>
    <w:rsid w:val="0082760C"/>
    <w:rsid w:val="00834559"/>
    <w:rsid w:val="00850D42"/>
    <w:rsid w:val="00856160"/>
    <w:rsid w:val="00882C29"/>
    <w:rsid w:val="008941E3"/>
    <w:rsid w:val="00894B41"/>
    <w:rsid w:val="008B1C9B"/>
    <w:rsid w:val="008B2E26"/>
    <w:rsid w:val="008B3151"/>
    <w:rsid w:val="008C0378"/>
    <w:rsid w:val="008C08A8"/>
    <w:rsid w:val="008D56B1"/>
    <w:rsid w:val="008D5D48"/>
    <w:rsid w:val="008D6222"/>
    <w:rsid w:val="008E124A"/>
    <w:rsid w:val="008F466C"/>
    <w:rsid w:val="0090028F"/>
    <w:rsid w:val="00902AAE"/>
    <w:rsid w:val="00907508"/>
    <w:rsid w:val="009103D2"/>
    <w:rsid w:val="009124A7"/>
    <w:rsid w:val="009204D2"/>
    <w:rsid w:val="00921AD2"/>
    <w:rsid w:val="00921B7D"/>
    <w:rsid w:val="009237EF"/>
    <w:rsid w:val="00923899"/>
    <w:rsid w:val="0092630E"/>
    <w:rsid w:val="0092667E"/>
    <w:rsid w:val="00927D12"/>
    <w:rsid w:val="009335F6"/>
    <w:rsid w:val="00934CB9"/>
    <w:rsid w:val="009378F3"/>
    <w:rsid w:val="00951894"/>
    <w:rsid w:val="00956CA7"/>
    <w:rsid w:val="00957835"/>
    <w:rsid w:val="0097056D"/>
    <w:rsid w:val="00970AE0"/>
    <w:rsid w:val="00972655"/>
    <w:rsid w:val="00972B5E"/>
    <w:rsid w:val="00984497"/>
    <w:rsid w:val="009A4F4E"/>
    <w:rsid w:val="009B1737"/>
    <w:rsid w:val="009C1BD9"/>
    <w:rsid w:val="009C5667"/>
    <w:rsid w:val="009C687D"/>
    <w:rsid w:val="009D19F4"/>
    <w:rsid w:val="009D1F5C"/>
    <w:rsid w:val="009E2C3E"/>
    <w:rsid w:val="009F1FBC"/>
    <w:rsid w:val="00A004DF"/>
    <w:rsid w:val="00A024DF"/>
    <w:rsid w:val="00A039A7"/>
    <w:rsid w:val="00A03A72"/>
    <w:rsid w:val="00A050B2"/>
    <w:rsid w:val="00A11D33"/>
    <w:rsid w:val="00A223F4"/>
    <w:rsid w:val="00A305C3"/>
    <w:rsid w:val="00A33C82"/>
    <w:rsid w:val="00A37FC5"/>
    <w:rsid w:val="00A424A3"/>
    <w:rsid w:val="00A42BDA"/>
    <w:rsid w:val="00A563CC"/>
    <w:rsid w:val="00A64189"/>
    <w:rsid w:val="00A67B5E"/>
    <w:rsid w:val="00A735DE"/>
    <w:rsid w:val="00A77947"/>
    <w:rsid w:val="00A94210"/>
    <w:rsid w:val="00AA092C"/>
    <w:rsid w:val="00AA1A39"/>
    <w:rsid w:val="00AA4B6C"/>
    <w:rsid w:val="00AA5677"/>
    <w:rsid w:val="00AB0328"/>
    <w:rsid w:val="00AB0962"/>
    <w:rsid w:val="00AB4DD9"/>
    <w:rsid w:val="00AB5F15"/>
    <w:rsid w:val="00AC04A2"/>
    <w:rsid w:val="00AD00D6"/>
    <w:rsid w:val="00AD1DC3"/>
    <w:rsid w:val="00AD2DB7"/>
    <w:rsid w:val="00AD3E71"/>
    <w:rsid w:val="00AD572D"/>
    <w:rsid w:val="00AD7152"/>
    <w:rsid w:val="00AF2017"/>
    <w:rsid w:val="00B005BA"/>
    <w:rsid w:val="00B014CF"/>
    <w:rsid w:val="00B06AC1"/>
    <w:rsid w:val="00B23194"/>
    <w:rsid w:val="00B32210"/>
    <w:rsid w:val="00B557A9"/>
    <w:rsid w:val="00B612BD"/>
    <w:rsid w:val="00B632A1"/>
    <w:rsid w:val="00B70E5E"/>
    <w:rsid w:val="00B714AE"/>
    <w:rsid w:val="00B74F98"/>
    <w:rsid w:val="00B75F66"/>
    <w:rsid w:val="00B80BE5"/>
    <w:rsid w:val="00B8163C"/>
    <w:rsid w:val="00B87347"/>
    <w:rsid w:val="00B96195"/>
    <w:rsid w:val="00BA52E5"/>
    <w:rsid w:val="00BB1286"/>
    <w:rsid w:val="00BB4DD6"/>
    <w:rsid w:val="00BC35D0"/>
    <w:rsid w:val="00BD452E"/>
    <w:rsid w:val="00BE1D8E"/>
    <w:rsid w:val="00BE6FBC"/>
    <w:rsid w:val="00BF3446"/>
    <w:rsid w:val="00BF4CD6"/>
    <w:rsid w:val="00BF651F"/>
    <w:rsid w:val="00BF67D2"/>
    <w:rsid w:val="00C02881"/>
    <w:rsid w:val="00C07EA3"/>
    <w:rsid w:val="00C10742"/>
    <w:rsid w:val="00C13B89"/>
    <w:rsid w:val="00C2343F"/>
    <w:rsid w:val="00C2522D"/>
    <w:rsid w:val="00C31364"/>
    <w:rsid w:val="00C368E4"/>
    <w:rsid w:val="00C60E4F"/>
    <w:rsid w:val="00C61020"/>
    <w:rsid w:val="00C610D2"/>
    <w:rsid w:val="00C83258"/>
    <w:rsid w:val="00C8487D"/>
    <w:rsid w:val="00C86073"/>
    <w:rsid w:val="00C92DF5"/>
    <w:rsid w:val="00C95E7D"/>
    <w:rsid w:val="00C973E7"/>
    <w:rsid w:val="00CA053B"/>
    <w:rsid w:val="00CA0B43"/>
    <w:rsid w:val="00CA4FAC"/>
    <w:rsid w:val="00CB2398"/>
    <w:rsid w:val="00CB3BC2"/>
    <w:rsid w:val="00CB6ABC"/>
    <w:rsid w:val="00CB6B0E"/>
    <w:rsid w:val="00CC5525"/>
    <w:rsid w:val="00CD427A"/>
    <w:rsid w:val="00CF311F"/>
    <w:rsid w:val="00CF42DB"/>
    <w:rsid w:val="00CF74E2"/>
    <w:rsid w:val="00D02AA5"/>
    <w:rsid w:val="00D13304"/>
    <w:rsid w:val="00D13F29"/>
    <w:rsid w:val="00D15806"/>
    <w:rsid w:val="00D22AD0"/>
    <w:rsid w:val="00D34D89"/>
    <w:rsid w:val="00D540AF"/>
    <w:rsid w:val="00D63902"/>
    <w:rsid w:val="00D65EFC"/>
    <w:rsid w:val="00D7024E"/>
    <w:rsid w:val="00D72129"/>
    <w:rsid w:val="00D75003"/>
    <w:rsid w:val="00D76B30"/>
    <w:rsid w:val="00D76EA1"/>
    <w:rsid w:val="00D77B2E"/>
    <w:rsid w:val="00D84AAA"/>
    <w:rsid w:val="00D85AD4"/>
    <w:rsid w:val="00D92F65"/>
    <w:rsid w:val="00DA6A62"/>
    <w:rsid w:val="00DA6B3E"/>
    <w:rsid w:val="00DB4993"/>
    <w:rsid w:val="00DB6901"/>
    <w:rsid w:val="00DD2AC7"/>
    <w:rsid w:val="00DD5B05"/>
    <w:rsid w:val="00DE5392"/>
    <w:rsid w:val="00DF046B"/>
    <w:rsid w:val="00DF0FE3"/>
    <w:rsid w:val="00DF2782"/>
    <w:rsid w:val="00DF4275"/>
    <w:rsid w:val="00DF7A5B"/>
    <w:rsid w:val="00E1047A"/>
    <w:rsid w:val="00E20CF6"/>
    <w:rsid w:val="00E22F8C"/>
    <w:rsid w:val="00E266EC"/>
    <w:rsid w:val="00E31397"/>
    <w:rsid w:val="00E32D94"/>
    <w:rsid w:val="00E33146"/>
    <w:rsid w:val="00E46C49"/>
    <w:rsid w:val="00E53D1E"/>
    <w:rsid w:val="00E60B90"/>
    <w:rsid w:val="00E6170C"/>
    <w:rsid w:val="00E83497"/>
    <w:rsid w:val="00E83C67"/>
    <w:rsid w:val="00E875EF"/>
    <w:rsid w:val="00E916FE"/>
    <w:rsid w:val="00EB269B"/>
    <w:rsid w:val="00EB754F"/>
    <w:rsid w:val="00EC10B5"/>
    <w:rsid w:val="00EC4B4B"/>
    <w:rsid w:val="00EC5D11"/>
    <w:rsid w:val="00EC6B2B"/>
    <w:rsid w:val="00ED0E80"/>
    <w:rsid w:val="00ED733C"/>
    <w:rsid w:val="00EE7037"/>
    <w:rsid w:val="00EF5060"/>
    <w:rsid w:val="00EF5AFC"/>
    <w:rsid w:val="00EF6D2B"/>
    <w:rsid w:val="00F03323"/>
    <w:rsid w:val="00F07AB9"/>
    <w:rsid w:val="00F10B58"/>
    <w:rsid w:val="00F13FD7"/>
    <w:rsid w:val="00F223AA"/>
    <w:rsid w:val="00F31EB7"/>
    <w:rsid w:val="00F35A9F"/>
    <w:rsid w:val="00F41F05"/>
    <w:rsid w:val="00F42281"/>
    <w:rsid w:val="00F62C5A"/>
    <w:rsid w:val="00F64FD9"/>
    <w:rsid w:val="00F704F7"/>
    <w:rsid w:val="00F739BA"/>
    <w:rsid w:val="00F76C8F"/>
    <w:rsid w:val="00F8052F"/>
    <w:rsid w:val="00F83872"/>
    <w:rsid w:val="00F84D54"/>
    <w:rsid w:val="00F93BD3"/>
    <w:rsid w:val="00FA6251"/>
    <w:rsid w:val="00FB1106"/>
    <w:rsid w:val="00FB4FD6"/>
    <w:rsid w:val="00FC1207"/>
    <w:rsid w:val="00FC347D"/>
    <w:rsid w:val="00FD0096"/>
    <w:rsid w:val="00FD15E1"/>
    <w:rsid w:val="00FE011A"/>
    <w:rsid w:val="00FF0264"/>
    <w:rsid w:val="00FF307D"/>
    <w:rsid w:val="00FF3B34"/>
    <w:rsid w:val="0C533104"/>
    <w:rsid w:val="14074B25"/>
    <w:rsid w:val="1CE45607"/>
    <w:rsid w:val="2B154AFB"/>
    <w:rsid w:val="54971F41"/>
    <w:rsid w:val="56CA277C"/>
    <w:rsid w:val="7648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51CA1E"/>
  <w14:defaultImageDpi w14:val="32767"/>
  <w15:docId w15:val="{18D48A4B-86D0-49EF-9EA0-41CB215D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qFormat/>
    <w:rPr>
      <w:rFonts w:cs="Times New Roman"/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kern w:val="0"/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0665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55445321@qq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csyt77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</cp:lastModifiedBy>
  <cp:revision>24</cp:revision>
  <dcterms:created xsi:type="dcterms:W3CDTF">2020-09-02T15:01:00Z</dcterms:created>
  <dcterms:modified xsi:type="dcterms:W3CDTF">2024-02-20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CE47B0005154148AF9C45956AA65AB1</vt:lpwstr>
  </property>
</Properties>
</file>